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l Table S1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722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1"/>
        <w:gridCol w:w="1000"/>
        <w:gridCol w:w="4385"/>
      </w:tblGrid>
      <w:tr>
        <w:trPr>
          <w:trHeight w:val="285" w:hRule="atLeast"/>
        </w:trPr>
        <w:tc>
          <w:tcPr>
            <w:tcW w:w="184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5385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s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en-GB"/>
              </w:rPr>
              <w:t>TTG CAG GCT GGC TGC TCC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en-GB"/>
              </w:rPr>
              <w:t>CAT TCC GCT GAT TCT GCT CTT C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P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CCT AAG CCC TTG TGG TGT G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G AGT GGG AGA GGC AAG A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NP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A CCC AGG CAG AGT CAG A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 CTC TTG AAG GAC CAA GG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α</w:t>
            </w:r>
            <w:r>
              <w:rPr>
                <w:b/>
                <w:bCs/>
                <w:sz w:val="20"/>
                <w:szCs w:val="20"/>
              </w:rPr>
              <w:t>-MyH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 GTC TGG ACG AGG AGA GCA GA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 CGT GCA TCT TCT TGG CAC CA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β</w:t>
            </w:r>
            <w:r>
              <w:rPr>
                <w:b/>
                <w:bCs/>
                <w:sz w:val="20"/>
                <w:szCs w:val="20"/>
              </w:rPr>
              <w:t>-MyH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 AAA GGC TCC AGG TCT GAG TCT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 AAC ACC AAC CTG TGC AAG TT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x-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CTA CCC TCA GCC AAG ACA G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TAT GGA TTC CCA AAG CAA G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α cardiac act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CT CTT GCT TGC TGA TCC A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 AAC AAT GTC CTA TCT GG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α skeletal act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A TGC AGA AGG AGA TCA CA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 TCG ATT GTC GTC CTC AG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F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G CCC CAT CCC TTA AAA TC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C AGA AGT AGG CTT GTT CC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 CAT TGG GGG TAG GAA CA</w:t>
            </w:r>
          </w:p>
        </w:tc>
      </w:tr>
      <w:tr>
        <w:trPr>
          <w:trHeight w:val="315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C TTT GGC ATT GTG GAA GG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E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T CCA CTT CTG CCC TCA AG</w:t>
            </w:r>
          </w:p>
        </w:tc>
      </w:tr>
      <w:tr>
        <w:trPr>
          <w:trHeight w:val="300" w:hRule="atLeast"/>
        </w:trPr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 CTA AGG CAA TCA TGG AG</w:t>
            </w:r>
          </w:p>
        </w:tc>
      </w:tr>
    </w:tbl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4:50:00Z</dcterms:created>
  <dc:creator>Claude Delcayre</dc:creator>
  <dc:description/>
  <cp:keywords/>
  <dc:language>en-US</dc:language>
  <cp:lastModifiedBy>Claude Delcayre</cp:lastModifiedBy>
  <dcterms:modified xsi:type="dcterms:W3CDTF">2012-05-07T14:52:00Z</dcterms:modified>
  <cp:revision>2</cp:revision>
  <dc:subject/>
  <dc:title/>
</cp:coreProperties>
</file>